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8FC7E2" w14:textId="77777777" w:rsidR="00B22597" w:rsidRPr="007261A3" w:rsidRDefault="00000000" w:rsidP="007261A3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bookmarkStart w:id="0" w:name="_heading=h.gjdgxs" w:colFirst="0" w:colLast="0"/>
      <w:bookmarkEnd w:id="0"/>
      <w:r w:rsidRPr="007261A3">
        <w:rPr>
          <w:rFonts w:ascii="Times New Roman" w:eastAsia="Times New Roman" w:hAnsi="Times New Roman" w:cs="Times New Roman"/>
          <w:b/>
          <w:bCs/>
          <w:sz w:val="32"/>
          <w:szCs w:val="32"/>
        </w:rPr>
        <w:t>Supplementary data</w:t>
      </w:r>
    </w:p>
    <w:p w14:paraId="559785EF" w14:textId="2F9BCA37" w:rsidR="00754B2E" w:rsidRPr="00754B2E" w:rsidRDefault="00C81A15" w:rsidP="00754B2E">
      <w:pPr>
        <w:spacing w:before="240"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754B2E">
        <w:rPr>
          <w:rFonts w:ascii="Times New Roman" w:eastAsia="Times New Roman" w:hAnsi="Times New Roman" w:cs="Times New Roman"/>
          <w:b/>
          <w:sz w:val="24"/>
          <w:szCs w:val="24"/>
        </w:rPr>
        <w:t>Table 1.</w:t>
      </w:r>
      <w:r w:rsidR="00754B2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35DAB">
        <w:rPr>
          <w:rFonts w:ascii="Times New Roman" w:eastAsia="Times New Roman" w:hAnsi="Times New Roman" w:cs="Times New Roman"/>
          <w:sz w:val="24"/>
          <w:szCs w:val="24"/>
        </w:rPr>
        <w:t>S</w:t>
      </w:r>
      <w:r w:rsidR="00754B2E">
        <w:rPr>
          <w:rFonts w:ascii="Times New Roman" w:eastAsia="Times New Roman" w:hAnsi="Times New Roman" w:cs="Times New Roman"/>
          <w:sz w:val="24"/>
          <w:szCs w:val="24"/>
        </w:rPr>
        <w:t xml:space="preserve">ources of samples and </w:t>
      </w:r>
      <w:r w:rsidR="00FB110A">
        <w:rPr>
          <w:rFonts w:ascii="Times New Roman" w:eastAsia="Times New Roman" w:hAnsi="Times New Roman" w:cs="Times New Roman"/>
          <w:sz w:val="24"/>
          <w:szCs w:val="24"/>
        </w:rPr>
        <w:t xml:space="preserve">host species of </w:t>
      </w:r>
      <w:r w:rsidR="00754B2E">
        <w:rPr>
          <w:rFonts w:ascii="Times New Roman" w:eastAsia="Times New Roman" w:hAnsi="Times New Roman" w:cs="Times New Roman"/>
          <w:sz w:val="24"/>
          <w:szCs w:val="24"/>
        </w:rPr>
        <w:t xml:space="preserve">origin of </w:t>
      </w:r>
      <w:r w:rsidR="00435DAB">
        <w:rPr>
          <w:rFonts w:ascii="Times New Roman" w:eastAsia="Times New Roman" w:hAnsi="Times New Roman" w:cs="Times New Roman"/>
          <w:sz w:val="24"/>
          <w:szCs w:val="24"/>
        </w:rPr>
        <w:t xml:space="preserve">the two </w:t>
      </w:r>
      <w:r w:rsidR="00754B2E">
        <w:rPr>
          <w:rFonts w:ascii="Times New Roman" w:eastAsia="Times New Roman" w:hAnsi="Times New Roman" w:cs="Times New Roman"/>
          <w:sz w:val="24"/>
          <w:szCs w:val="24"/>
        </w:rPr>
        <w:t>pathogenic bacteri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1"/>
        <w:gridCol w:w="2153"/>
        <w:gridCol w:w="2202"/>
        <w:gridCol w:w="2180"/>
      </w:tblGrid>
      <w:tr w:rsidR="001070BD" w:rsidRPr="00DB2A76" w14:paraId="3FD5706B" w14:textId="77777777" w:rsidTr="00D42029">
        <w:tc>
          <w:tcPr>
            <w:tcW w:w="3487" w:type="dxa"/>
            <w:tcBorders>
              <w:bottom w:val="single" w:sz="4" w:space="0" w:color="auto"/>
            </w:tcBorders>
          </w:tcPr>
          <w:p w14:paraId="2F50EF24" w14:textId="62FB785E" w:rsidR="001070BD" w:rsidRPr="00DB2A76" w:rsidRDefault="001070B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2A76"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 bacteria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4EF30D32" w14:textId="178B875C" w:rsidR="001070BD" w:rsidRPr="00DB2A76" w:rsidRDefault="001070B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2A76">
              <w:rPr>
                <w:rFonts w:ascii="Times New Roman" w:eastAsia="Times New Roman" w:hAnsi="Times New Roman" w:cs="Times New Roman"/>
                <w:sz w:val="20"/>
                <w:szCs w:val="20"/>
              </w:rPr>
              <w:t>Strains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5D4E1E30" w14:textId="14A10B21" w:rsidR="001070BD" w:rsidRPr="00DB2A76" w:rsidRDefault="001070B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2A76">
              <w:rPr>
                <w:rFonts w:ascii="Times New Roman" w:eastAsia="Times New Roman" w:hAnsi="Times New Roman" w:cs="Times New Roman"/>
                <w:sz w:val="20"/>
                <w:szCs w:val="20"/>
              </w:rPr>
              <w:t>Sources of samples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18E90E47" w14:textId="06A96D16" w:rsidR="001070BD" w:rsidRPr="00DB2A76" w:rsidRDefault="00FB110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ecies of </w:t>
            </w:r>
            <w:r w:rsidR="001070BD" w:rsidRPr="00DB2A7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igin </w:t>
            </w:r>
          </w:p>
        </w:tc>
      </w:tr>
      <w:tr w:rsidR="00190CB0" w:rsidRPr="00DB2A76" w14:paraId="4B270DB7" w14:textId="77777777" w:rsidTr="00D42029">
        <w:tc>
          <w:tcPr>
            <w:tcW w:w="3487" w:type="dxa"/>
            <w:vMerge w:val="restart"/>
            <w:tcBorders>
              <w:top w:val="single" w:sz="4" w:space="0" w:color="auto"/>
            </w:tcBorders>
          </w:tcPr>
          <w:p w14:paraId="7A467C4E" w14:textId="5E79B261" w:rsidR="00190CB0" w:rsidRPr="00DB2A76" w:rsidRDefault="00190CB0" w:rsidP="00190CB0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B2A7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omonas aeruginosa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7D1BA874" w14:textId="5F782CC5" w:rsidR="00190CB0" w:rsidRPr="00DB2A76" w:rsidRDefault="00190CB0" w:rsidP="00190CB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2A76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291A6E8A" w14:textId="49C3ADD2" w:rsidR="00190CB0" w:rsidRPr="00DB2A76" w:rsidRDefault="00190CB0" w:rsidP="00190CB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2A7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Open wound 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760F7C78" w14:textId="23F600E6" w:rsidR="00190CB0" w:rsidRPr="00DB2A76" w:rsidRDefault="00190CB0" w:rsidP="00190CB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2A7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Dog</w:t>
            </w:r>
          </w:p>
        </w:tc>
      </w:tr>
      <w:tr w:rsidR="00190CB0" w:rsidRPr="00DB2A76" w14:paraId="0A718259" w14:textId="77777777" w:rsidTr="00D42029">
        <w:tc>
          <w:tcPr>
            <w:tcW w:w="3487" w:type="dxa"/>
            <w:vMerge/>
          </w:tcPr>
          <w:p w14:paraId="34460491" w14:textId="77777777" w:rsidR="00190CB0" w:rsidRPr="00DB2A76" w:rsidRDefault="00190CB0" w:rsidP="00190CB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</w:tcPr>
          <w:p w14:paraId="7D29F568" w14:textId="506C347C" w:rsidR="00190CB0" w:rsidRPr="00DB2A76" w:rsidRDefault="00190CB0" w:rsidP="00190CB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2A76">
              <w:rPr>
                <w:rFonts w:ascii="Times New Roman" w:eastAsia="Times New Roman" w:hAnsi="Times New Roman" w:cs="Times New Roman"/>
                <w:sz w:val="20"/>
                <w:szCs w:val="20"/>
              </w:rPr>
              <w:t>1846</w:t>
            </w:r>
          </w:p>
        </w:tc>
        <w:tc>
          <w:tcPr>
            <w:tcW w:w="3487" w:type="dxa"/>
            <w:vAlign w:val="center"/>
          </w:tcPr>
          <w:p w14:paraId="4DB8829A" w14:textId="72F02967" w:rsidR="00190CB0" w:rsidRPr="00DB2A76" w:rsidRDefault="00190CB0" w:rsidP="00190CB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2A7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Open Wound</w:t>
            </w:r>
          </w:p>
        </w:tc>
        <w:tc>
          <w:tcPr>
            <w:tcW w:w="3487" w:type="dxa"/>
            <w:vAlign w:val="center"/>
          </w:tcPr>
          <w:p w14:paraId="3A773679" w14:textId="7CE7F6E1" w:rsidR="00190CB0" w:rsidRPr="00DB2A76" w:rsidRDefault="00190CB0" w:rsidP="00190CB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2A7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Cat</w:t>
            </w:r>
          </w:p>
        </w:tc>
      </w:tr>
      <w:tr w:rsidR="00190CB0" w:rsidRPr="00DB2A76" w14:paraId="45195926" w14:textId="77777777" w:rsidTr="00D42029">
        <w:tc>
          <w:tcPr>
            <w:tcW w:w="3487" w:type="dxa"/>
            <w:vMerge/>
          </w:tcPr>
          <w:p w14:paraId="3FA24143" w14:textId="77777777" w:rsidR="00190CB0" w:rsidRPr="00DB2A76" w:rsidRDefault="00190CB0" w:rsidP="00190CB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</w:tcPr>
          <w:p w14:paraId="4EAE7244" w14:textId="40E1A08B" w:rsidR="00190CB0" w:rsidRPr="00DB2A76" w:rsidRDefault="00190CB0" w:rsidP="00190CB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2A76">
              <w:rPr>
                <w:rFonts w:ascii="Times New Roman" w:eastAsia="Times New Roman" w:hAnsi="Times New Roman" w:cs="Times New Roman"/>
                <w:sz w:val="20"/>
                <w:szCs w:val="20"/>
              </w:rPr>
              <w:t>1826</w:t>
            </w:r>
          </w:p>
        </w:tc>
        <w:tc>
          <w:tcPr>
            <w:tcW w:w="3487" w:type="dxa"/>
            <w:vAlign w:val="center"/>
          </w:tcPr>
          <w:p w14:paraId="15628D1F" w14:textId="027145A4" w:rsidR="00190CB0" w:rsidRPr="00DB2A76" w:rsidRDefault="00190CB0" w:rsidP="00190CB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2A7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Exudate from Wound</w:t>
            </w:r>
          </w:p>
        </w:tc>
        <w:tc>
          <w:tcPr>
            <w:tcW w:w="3487" w:type="dxa"/>
            <w:vAlign w:val="center"/>
          </w:tcPr>
          <w:p w14:paraId="00CC9FC1" w14:textId="69F71A22" w:rsidR="00190CB0" w:rsidRPr="00DB2A76" w:rsidRDefault="00190CB0" w:rsidP="00190CB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2A7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Dog</w:t>
            </w:r>
          </w:p>
        </w:tc>
      </w:tr>
      <w:tr w:rsidR="00190CB0" w:rsidRPr="00DB2A76" w14:paraId="2A2C1F9C" w14:textId="77777777" w:rsidTr="00D42029">
        <w:tc>
          <w:tcPr>
            <w:tcW w:w="3487" w:type="dxa"/>
            <w:vMerge/>
          </w:tcPr>
          <w:p w14:paraId="787DDCD2" w14:textId="77777777" w:rsidR="00190CB0" w:rsidRPr="00DB2A76" w:rsidRDefault="00190CB0" w:rsidP="00190CB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</w:tcPr>
          <w:p w14:paraId="0F8D5DAD" w14:textId="5E648E10" w:rsidR="00190CB0" w:rsidRPr="00DB2A76" w:rsidRDefault="00190CB0" w:rsidP="00190CB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2A76">
              <w:rPr>
                <w:rFonts w:ascii="Times New Roman" w:eastAsia="Times New Roman" w:hAnsi="Times New Roman" w:cs="Times New Roman"/>
                <w:sz w:val="20"/>
                <w:szCs w:val="20"/>
              </w:rPr>
              <w:t>1383</w:t>
            </w:r>
          </w:p>
        </w:tc>
        <w:tc>
          <w:tcPr>
            <w:tcW w:w="3487" w:type="dxa"/>
            <w:vAlign w:val="center"/>
          </w:tcPr>
          <w:p w14:paraId="3D4F7337" w14:textId="4E894360" w:rsidR="00190CB0" w:rsidRPr="00DB2A76" w:rsidRDefault="00190CB0" w:rsidP="00190CB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2A7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bscess</w:t>
            </w:r>
          </w:p>
        </w:tc>
        <w:tc>
          <w:tcPr>
            <w:tcW w:w="3487" w:type="dxa"/>
            <w:vAlign w:val="center"/>
          </w:tcPr>
          <w:p w14:paraId="2C03D5C1" w14:textId="47B2890E" w:rsidR="00190CB0" w:rsidRPr="00DB2A76" w:rsidRDefault="00190CB0" w:rsidP="00190CB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2A7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Dog</w:t>
            </w:r>
          </w:p>
        </w:tc>
      </w:tr>
      <w:tr w:rsidR="00190CB0" w:rsidRPr="00DB2A76" w14:paraId="79D001F4" w14:textId="77777777" w:rsidTr="00D42029">
        <w:tc>
          <w:tcPr>
            <w:tcW w:w="3487" w:type="dxa"/>
            <w:vMerge/>
          </w:tcPr>
          <w:p w14:paraId="79C57CFC" w14:textId="77777777" w:rsidR="00190CB0" w:rsidRPr="00DB2A76" w:rsidRDefault="00190CB0" w:rsidP="00190CB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</w:tcPr>
          <w:p w14:paraId="2858BD2B" w14:textId="14512B3D" w:rsidR="00190CB0" w:rsidRPr="00DB2A76" w:rsidRDefault="00190CB0" w:rsidP="00190CB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2A76">
              <w:rPr>
                <w:rFonts w:ascii="Times New Roman" w:eastAsia="Times New Roman" w:hAnsi="Times New Roman" w:cs="Times New Roman"/>
                <w:sz w:val="20"/>
                <w:szCs w:val="20"/>
              </w:rPr>
              <w:t>2054</w:t>
            </w:r>
          </w:p>
        </w:tc>
        <w:tc>
          <w:tcPr>
            <w:tcW w:w="3487" w:type="dxa"/>
            <w:vAlign w:val="center"/>
          </w:tcPr>
          <w:p w14:paraId="6F5DEA91" w14:textId="02EA8675" w:rsidR="00190CB0" w:rsidRPr="00DB2A76" w:rsidRDefault="00190CB0" w:rsidP="00190CB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2A7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Open wound</w:t>
            </w:r>
          </w:p>
        </w:tc>
        <w:tc>
          <w:tcPr>
            <w:tcW w:w="3487" w:type="dxa"/>
            <w:vAlign w:val="center"/>
          </w:tcPr>
          <w:p w14:paraId="00FCB59D" w14:textId="2740BDD9" w:rsidR="00190CB0" w:rsidRPr="00DB2A76" w:rsidRDefault="00190CB0" w:rsidP="00190CB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2A7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Dog</w:t>
            </w:r>
          </w:p>
        </w:tc>
      </w:tr>
      <w:tr w:rsidR="00190CB0" w:rsidRPr="00DB2A76" w14:paraId="63E8BA76" w14:textId="77777777" w:rsidTr="00D42029">
        <w:tc>
          <w:tcPr>
            <w:tcW w:w="3487" w:type="dxa"/>
            <w:vMerge w:val="restart"/>
          </w:tcPr>
          <w:p w14:paraId="3BE7D724" w14:textId="58FD7350" w:rsidR="00190CB0" w:rsidRPr="00DB2A76" w:rsidRDefault="00190CB0" w:rsidP="00190CB0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B2A7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aphylococcus aureus</w:t>
            </w:r>
          </w:p>
        </w:tc>
        <w:tc>
          <w:tcPr>
            <w:tcW w:w="3487" w:type="dxa"/>
          </w:tcPr>
          <w:p w14:paraId="48355BDD" w14:textId="5598E426" w:rsidR="00190CB0" w:rsidRPr="00DB2A76" w:rsidRDefault="00190CB0" w:rsidP="00190CB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2A76">
              <w:rPr>
                <w:rFonts w:ascii="Times New Roman" w:eastAsia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3487" w:type="dxa"/>
            <w:vAlign w:val="center"/>
          </w:tcPr>
          <w:p w14:paraId="42121AAE" w14:textId="7F4D9A11" w:rsidR="00190CB0" w:rsidRPr="00DB2A76" w:rsidRDefault="00190CB0" w:rsidP="00190CB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2A7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ustule</w:t>
            </w:r>
          </w:p>
        </w:tc>
        <w:tc>
          <w:tcPr>
            <w:tcW w:w="3487" w:type="dxa"/>
            <w:vAlign w:val="center"/>
          </w:tcPr>
          <w:p w14:paraId="4B96668B" w14:textId="56D5B748" w:rsidR="00190CB0" w:rsidRPr="00DB2A76" w:rsidRDefault="00190CB0" w:rsidP="00190CB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2A7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Dog</w:t>
            </w:r>
          </w:p>
        </w:tc>
      </w:tr>
      <w:tr w:rsidR="00190CB0" w:rsidRPr="00DB2A76" w14:paraId="0C98EFF7" w14:textId="77777777" w:rsidTr="00D42029">
        <w:tc>
          <w:tcPr>
            <w:tcW w:w="3487" w:type="dxa"/>
            <w:vMerge/>
          </w:tcPr>
          <w:p w14:paraId="72462425" w14:textId="77777777" w:rsidR="00190CB0" w:rsidRPr="00DB2A76" w:rsidRDefault="00190CB0" w:rsidP="00190CB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</w:tcPr>
          <w:p w14:paraId="07E59322" w14:textId="4AEB96EF" w:rsidR="00190CB0" w:rsidRPr="00DB2A76" w:rsidRDefault="00190CB0" w:rsidP="00190CB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2A76">
              <w:rPr>
                <w:rFonts w:ascii="Times New Roman" w:eastAsia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3487" w:type="dxa"/>
            <w:vAlign w:val="center"/>
          </w:tcPr>
          <w:p w14:paraId="0D4A4437" w14:textId="5F1C7516" w:rsidR="00190CB0" w:rsidRPr="00DB2A76" w:rsidRDefault="00190CB0" w:rsidP="00190CB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2A7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Exudate From Wound</w:t>
            </w:r>
          </w:p>
        </w:tc>
        <w:tc>
          <w:tcPr>
            <w:tcW w:w="3487" w:type="dxa"/>
            <w:vAlign w:val="center"/>
          </w:tcPr>
          <w:p w14:paraId="7527A2AE" w14:textId="5FE51FE5" w:rsidR="00190CB0" w:rsidRPr="00DB2A76" w:rsidRDefault="00190CB0" w:rsidP="00190CB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2A7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Dog</w:t>
            </w:r>
          </w:p>
        </w:tc>
      </w:tr>
      <w:tr w:rsidR="00190CB0" w:rsidRPr="00DB2A76" w14:paraId="49DCAB40" w14:textId="77777777" w:rsidTr="00D42029">
        <w:tc>
          <w:tcPr>
            <w:tcW w:w="3487" w:type="dxa"/>
            <w:vMerge/>
          </w:tcPr>
          <w:p w14:paraId="616DC001" w14:textId="77777777" w:rsidR="00190CB0" w:rsidRPr="00DB2A76" w:rsidRDefault="00190CB0" w:rsidP="00190CB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</w:tcPr>
          <w:p w14:paraId="4A6BD16F" w14:textId="16377ACC" w:rsidR="00190CB0" w:rsidRPr="00DB2A76" w:rsidRDefault="00190CB0" w:rsidP="00190CB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2A76">
              <w:rPr>
                <w:rFonts w:ascii="Times New Roman" w:eastAsia="Times New Roman" w:hAnsi="Times New Roman" w:cs="Times New Roman"/>
                <w:sz w:val="20"/>
                <w:szCs w:val="20"/>
              </w:rPr>
              <w:t>531</w:t>
            </w:r>
          </w:p>
        </w:tc>
        <w:tc>
          <w:tcPr>
            <w:tcW w:w="3487" w:type="dxa"/>
            <w:vAlign w:val="center"/>
          </w:tcPr>
          <w:p w14:paraId="254E7ED2" w14:textId="61C4B105" w:rsidR="00190CB0" w:rsidRPr="00DB2A76" w:rsidRDefault="00190CB0" w:rsidP="00190CB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2A7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Exudate From Wound</w:t>
            </w:r>
          </w:p>
        </w:tc>
        <w:tc>
          <w:tcPr>
            <w:tcW w:w="3487" w:type="dxa"/>
            <w:vAlign w:val="center"/>
          </w:tcPr>
          <w:p w14:paraId="4F63FC8E" w14:textId="74057838" w:rsidR="00190CB0" w:rsidRPr="00DB2A76" w:rsidRDefault="00190CB0" w:rsidP="00190CB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2A7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Dog</w:t>
            </w:r>
          </w:p>
        </w:tc>
      </w:tr>
      <w:tr w:rsidR="00190CB0" w:rsidRPr="00DB2A76" w14:paraId="2784FAA1" w14:textId="77777777" w:rsidTr="00D42029">
        <w:tc>
          <w:tcPr>
            <w:tcW w:w="3487" w:type="dxa"/>
            <w:vMerge/>
          </w:tcPr>
          <w:p w14:paraId="31A2A405" w14:textId="77777777" w:rsidR="00190CB0" w:rsidRPr="00DB2A76" w:rsidRDefault="00190CB0" w:rsidP="00190CB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</w:tcPr>
          <w:p w14:paraId="477B31A0" w14:textId="3A4D4648" w:rsidR="00190CB0" w:rsidRPr="00DB2A76" w:rsidRDefault="00190CB0" w:rsidP="00190CB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2A76">
              <w:rPr>
                <w:rFonts w:ascii="Times New Roman" w:eastAsia="Times New Roman" w:hAnsi="Times New Roman" w:cs="Times New Roman"/>
                <w:sz w:val="20"/>
                <w:szCs w:val="20"/>
              </w:rPr>
              <w:t>668</w:t>
            </w:r>
          </w:p>
        </w:tc>
        <w:tc>
          <w:tcPr>
            <w:tcW w:w="3487" w:type="dxa"/>
            <w:vAlign w:val="center"/>
          </w:tcPr>
          <w:p w14:paraId="5C2BB0D9" w14:textId="51C7F976" w:rsidR="00190CB0" w:rsidRPr="00DB2A76" w:rsidRDefault="00190CB0" w:rsidP="00190CB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2A7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Wound</w:t>
            </w:r>
          </w:p>
        </w:tc>
        <w:tc>
          <w:tcPr>
            <w:tcW w:w="3487" w:type="dxa"/>
            <w:vAlign w:val="center"/>
          </w:tcPr>
          <w:p w14:paraId="132C59FD" w14:textId="10E1E8FE" w:rsidR="00190CB0" w:rsidRPr="00DB2A76" w:rsidRDefault="00190CB0" w:rsidP="00190CB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2A7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Dog</w:t>
            </w:r>
          </w:p>
        </w:tc>
      </w:tr>
      <w:tr w:rsidR="00190CB0" w:rsidRPr="00DB2A76" w14:paraId="2B24DBD1" w14:textId="77777777" w:rsidTr="00D42029">
        <w:tc>
          <w:tcPr>
            <w:tcW w:w="3487" w:type="dxa"/>
            <w:vMerge/>
          </w:tcPr>
          <w:p w14:paraId="13ABCE5E" w14:textId="77777777" w:rsidR="00190CB0" w:rsidRPr="00DB2A76" w:rsidRDefault="00190CB0" w:rsidP="00190CB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7" w:type="dxa"/>
          </w:tcPr>
          <w:p w14:paraId="4118B4E8" w14:textId="6AB1152A" w:rsidR="00190CB0" w:rsidRPr="00DB2A76" w:rsidRDefault="00190CB0" w:rsidP="00190CB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2A76">
              <w:rPr>
                <w:rFonts w:ascii="Times New Roman" w:eastAsia="Times New Roman" w:hAnsi="Times New Roman" w:cs="Times New Roman"/>
                <w:sz w:val="20"/>
                <w:szCs w:val="20"/>
              </w:rPr>
              <w:t>998</w:t>
            </w:r>
          </w:p>
        </w:tc>
        <w:tc>
          <w:tcPr>
            <w:tcW w:w="3487" w:type="dxa"/>
            <w:vAlign w:val="center"/>
          </w:tcPr>
          <w:p w14:paraId="6BE0F86F" w14:textId="7FBA0C3D" w:rsidR="00190CB0" w:rsidRPr="00DB2A76" w:rsidRDefault="00190CB0" w:rsidP="00190CB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2A7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hronic Wound</w:t>
            </w:r>
          </w:p>
        </w:tc>
        <w:tc>
          <w:tcPr>
            <w:tcW w:w="3487" w:type="dxa"/>
            <w:vAlign w:val="center"/>
          </w:tcPr>
          <w:p w14:paraId="30A7A9AB" w14:textId="45B41A49" w:rsidR="00190CB0" w:rsidRPr="00DB2A76" w:rsidRDefault="00190CB0" w:rsidP="00190CB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2A7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Dog</w:t>
            </w:r>
          </w:p>
        </w:tc>
      </w:tr>
    </w:tbl>
    <w:p w14:paraId="028C885A" w14:textId="77777777" w:rsidR="00DB2A76" w:rsidRDefault="00DB2A76">
      <w:pPr>
        <w:spacing w:after="0" w:line="480" w:lineRule="auto"/>
        <w:rPr>
          <w:rFonts w:ascii="Times New Roman" w:eastAsia="Times New Roman" w:hAnsi="Times New Roman" w:cs="Times New Roman"/>
          <w:sz w:val="28"/>
          <w:szCs w:val="28"/>
        </w:rPr>
        <w:sectPr w:rsidR="00DB2A76" w:rsidSect="00DB2A76">
          <w:pgSz w:w="11906" w:h="16838"/>
          <w:pgMar w:top="1440" w:right="1440" w:bottom="1440" w:left="1440" w:header="708" w:footer="708" w:gutter="0"/>
          <w:pgNumType w:start="1"/>
          <w:cols w:space="720"/>
          <w:docGrid w:linePitch="299"/>
        </w:sectPr>
      </w:pPr>
    </w:p>
    <w:p w14:paraId="0D5DFDC9" w14:textId="12F40E65" w:rsidR="00DB2A76" w:rsidRDefault="00DB2A76" w:rsidP="00DB2A7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</w:t>
      </w:r>
      <w:r w:rsidR="00C81A15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Table 2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35DAB">
        <w:rPr>
          <w:rFonts w:ascii="Times New Roman" w:eastAsia="Times New Roman" w:hAnsi="Times New Roman" w:cs="Times New Roman"/>
          <w:sz w:val="24"/>
          <w:szCs w:val="24"/>
        </w:rPr>
        <w:t>Results for a</w:t>
      </w:r>
      <w:r>
        <w:rPr>
          <w:rFonts w:ascii="Times New Roman" w:eastAsia="Times New Roman" w:hAnsi="Times New Roman" w:cs="Times New Roman"/>
          <w:sz w:val="24"/>
          <w:szCs w:val="24"/>
        </w:rPr>
        <w:t>ntimicrobial susceptibility test</w:t>
      </w:r>
      <w:r w:rsidR="00435DAB">
        <w:rPr>
          <w:rFonts w:ascii="Times New Roman" w:eastAsia="Times New Roman" w:hAnsi="Times New Roman" w:cs="Times New Roman"/>
          <w:sz w:val="24"/>
          <w:szCs w:val="24"/>
        </w:rPr>
        <w:t>in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antibiogram) of</w:t>
      </w:r>
      <w:r w:rsidR="00435DAB">
        <w:rPr>
          <w:rFonts w:ascii="Times New Roman" w:eastAsia="Times New Roman" w:hAnsi="Times New Roman" w:cs="Times New Roman"/>
          <w:sz w:val="24"/>
          <w:szCs w:val="24"/>
        </w:rPr>
        <w:t xml:space="preserve"> fiv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seudintermediu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trains determined </w:t>
      </w:r>
      <w:r w:rsidR="00435DAB">
        <w:rPr>
          <w:rFonts w:ascii="Times New Roman" w:eastAsia="Times New Roman" w:hAnsi="Times New Roman" w:cs="Times New Roman"/>
          <w:sz w:val="24"/>
          <w:szCs w:val="24"/>
        </w:rPr>
        <w:t>in th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VITEK 2</w:t>
      </w:r>
      <w:r w:rsidR="0087090B">
        <w:rPr>
          <w:rFonts w:ascii="Times New Roman" w:eastAsia="Times New Roman" w:hAnsi="Times New Roman" w:cs="Times New Roman"/>
          <w:sz w:val="24"/>
          <w:szCs w:val="24"/>
        </w:rPr>
        <w:t>®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ystem.</w:t>
      </w:r>
    </w:p>
    <w:tbl>
      <w:tblPr>
        <w:tblStyle w:val="ad"/>
        <w:tblW w:w="8932" w:type="dxa"/>
        <w:tblInd w:w="1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47"/>
        <w:gridCol w:w="1157"/>
        <w:gridCol w:w="1157"/>
        <w:gridCol w:w="1157"/>
        <w:gridCol w:w="1157"/>
        <w:gridCol w:w="1157"/>
      </w:tblGrid>
      <w:tr w:rsidR="00DB2A76" w:rsidRPr="00271BFD" w14:paraId="3B9D2C9D" w14:textId="77777777" w:rsidTr="00381319">
        <w:trPr>
          <w:trHeight w:val="34"/>
        </w:trPr>
        <w:tc>
          <w:tcPr>
            <w:tcW w:w="3147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DDCC0E" w14:textId="77777777" w:rsidR="00DB2A76" w:rsidRPr="00271BFD" w:rsidRDefault="00DB2A76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Antimicrobials</w:t>
            </w:r>
          </w:p>
        </w:tc>
        <w:tc>
          <w:tcPr>
            <w:tcW w:w="5785" w:type="dxa"/>
            <w:gridSpan w:val="5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EA17BA" w14:textId="77777777" w:rsidR="00DB2A76" w:rsidRPr="00271BFD" w:rsidRDefault="00DB2A76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MIC (</w:t>
            </w:r>
            <w:r w:rsidRPr="00271BFD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µg</w:t>
            </w: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/ml)</w:t>
            </w:r>
          </w:p>
        </w:tc>
      </w:tr>
      <w:tr w:rsidR="00DB2A76" w:rsidRPr="00271BFD" w14:paraId="2004DB26" w14:textId="77777777" w:rsidTr="00381319">
        <w:trPr>
          <w:trHeight w:val="20"/>
        </w:trPr>
        <w:tc>
          <w:tcPr>
            <w:tcW w:w="3147" w:type="dxa"/>
            <w:vMerge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C5480C" w14:textId="77777777" w:rsidR="00DB2A76" w:rsidRPr="00271BFD" w:rsidRDefault="00DB2A76" w:rsidP="003813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5" w:type="dxa"/>
            <w:gridSpan w:val="5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69B301" w14:textId="77777777" w:rsidR="00DB2A76" w:rsidRPr="00271BFD" w:rsidRDefault="00DB2A76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271BF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seudintermedi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271BFD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trains</w:t>
            </w:r>
          </w:p>
        </w:tc>
      </w:tr>
      <w:tr w:rsidR="00DB2A76" w:rsidRPr="00271BFD" w14:paraId="14355934" w14:textId="77777777" w:rsidTr="00381319">
        <w:trPr>
          <w:trHeight w:val="151"/>
        </w:trPr>
        <w:tc>
          <w:tcPr>
            <w:tcW w:w="3147" w:type="dxa"/>
            <w:vMerge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57F39A" w14:textId="77777777" w:rsidR="00DB2A76" w:rsidRPr="00271BFD" w:rsidRDefault="00DB2A76" w:rsidP="003813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2960FE" w14:textId="77777777" w:rsidR="00DB2A76" w:rsidRPr="00271BFD" w:rsidRDefault="00DB2A76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7AC877" w14:textId="77777777" w:rsidR="00DB2A76" w:rsidRPr="00271BFD" w:rsidRDefault="00DB2A76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694F0D" w14:textId="77777777" w:rsidR="00DB2A76" w:rsidRPr="00271BFD" w:rsidRDefault="00DB2A76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53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0A8D0C" w14:textId="77777777" w:rsidR="00DB2A76" w:rsidRPr="00271BFD" w:rsidRDefault="00DB2A76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66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D1F1C7" w14:textId="77777777" w:rsidR="00DB2A76" w:rsidRPr="00271BFD" w:rsidRDefault="00DB2A76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998</w:t>
            </w:r>
          </w:p>
        </w:tc>
      </w:tr>
      <w:tr w:rsidR="00DB2A76" w:rsidRPr="00271BFD" w14:paraId="7396C092" w14:textId="77777777" w:rsidTr="00381319">
        <w:trPr>
          <w:trHeight w:val="124"/>
        </w:trPr>
        <w:tc>
          <w:tcPr>
            <w:tcW w:w="31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BE7AC" w14:textId="77777777" w:rsidR="00DB2A76" w:rsidRPr="00271BFD" w:rsidRDefault="00DB2A76" w:rsidP="00381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Cefoxitin screen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38BC6" w14:textId="77777777" w:rsidR="00DB2A76" w:rsidRPr="00271BFD" w:rsidRDefault="00DB2A76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POS (+)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6000D" w14:textId="77777777" w:rsidR="00DB2A76" w:rsidRPr="00271BFD" w:rsidRDefault="00DB2A76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NEG (-)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CB364" w14:textId="77777777" w:rsidR="00DB2A76" w:rsidRPr="00271BFD" w:rsidRDefault="00DB2A76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POS (+)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AAD71" w14:textId="77777777" w:rsidR="00DB2A76" w:rsidRPr="00271BFD" w:rsidRDefault="00DB2A76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POS (+)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C95AB" w14:textId="77777777" w:rsidR="00DB2A76" w:rsidRPr="00271BFD" w:rsidRDefault="00DB2A76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POS (+)</w:t>
            </w:r>
          </w:p>
        </w:tc>
      </w:tr>
      <w:tr w:rsidR="00DB2A76" w:rsidRPr="00271BFD" w14:paraId="2E420F9E" w14:textId="77777777" w:rsidTr="00381319">
        <w:trPr>
          <w:trHeight w:val="16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6A030" w14:textId="77777777" w:rsidR="00DB2A76" w:rsidRPr="00271BFD" w:rsidRDefault="00DB2A76" w:rsidP="00381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Benzylpenicilli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C5B14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0"/>
                <w:id w:val="1087653101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0.5 (R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F0207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1"/>
                <w:id w:val="-1936432691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0.5 (R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DB8CE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2"/>
                <w:id w:val="1299640415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0.5 (R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7B71D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3"/>
                <w:id w:val="-834151941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0.5 (R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8AC2C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4"/>
                <w:id w:val="-566488946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0.5 (R)</w:t>
                </w:r>
              </w:sdtContent>
            </w:sdt>
          </w:p>
        </w:tc>
      </w:tr>
      <w:tr w:rsidR="00DB2A76" w:rsidRPr="00271BFD" w14:paraId="6EDA7108" w14:textId="77777777" w:rsidTr="00381319">
        <w:trPr>
          <w:trHeight w:val="16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DEF00" w14:textId="77777777" w:rsidR="00DB2A76" w:rsidRPr="00271BFD" w:rsidRDefault="00DB2A76" w:rsidP="00381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Amoxicillin/Clavulanic aci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69B3C" w14:textId="77777777" w:rsidR="00DB2A76" w:rsidRPr="00271BFD" w:rsidRDefault="00DB2A76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8 (R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E042A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5"/>
                <w:id w:val="1815219241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≤ 2 (S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2C861" w14:textId="77777777" w:rsidR="00DB2A76" w:rsidRPr="00271BFD" w:rsidRDefault="00DB2A76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8 (R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DF426" w14:textId="77777777" w:rsidR="00DB2A76" w:rsidRPr="00271BFD" w:rsidRDefault="00DB2A76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8 (R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C3783" w14:textId="77777777" w:rsidR="00DB2A76" w:rsidRPr="00271BFD" w:rsidRDefault="00DB2A76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8 (R)</w:t>
            </w:r>
          </w:p>
        </w:tc>
      </w:tr>
      <w:tr w:rsidR="00DB2A76" w:rsidRPr="00271BFD" w14:paraId="14FF340B" w14:textId="77777777" w:rsidTr="00381319">
        <w:trPr>
          <w:trHeight w:val="16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F34F2" w14:textId="77777777" w:rsidR="00DB2A76" w:rsidRPr="00271BFD" w:rsidRDefault="00DB2A76" w:rsidP="00381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Oxacilli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EF71D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6"/>
                <w:id w:val="-615213701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4 (R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AED27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7"/>
                <w:id w:val="-564874257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≤ 0.25 (S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8ADEE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8"/>
                <w:id w:val="786159024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4 (R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58F93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9"/>
                <w:id w:val="817688683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4 (R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1EDDF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10"/>
                <w:id w:val="-1194523366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4 (R)</w:t>
                </w:r>
              </w:sdtContent>
            </w:sdt>
          </w:p>
        </w:tc>
      </w:tr>
      <w:tr w:rsidR="00DB2A76" w:rsidRPr="00271BFD" w14:paraId="1BAE3B33" w14:textId="77777777" w:rsidTr="00381319">
        <w:trPr>
          <w:trHeight w:val="16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C4E09" w14:textId="77777777" w:rsidR="00DB2A76" w:rsidRPr="00271BFD" w:rsidRDefault="00DB2A76" w:rsidP="00381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Cefalotin</w:t>
            </w:r>
            <w:proofErr w:type="spellEnd"/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A600C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11"/>
                <w:id w:val="-100424224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32 (R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38FB7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12"/>
                <w:id w:val="-202865232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≤ 2 (S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D33C7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13"/>
                <w:id w:val="456379183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32 (R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81A08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14"/>
                <w:id w:val="968633827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32 (R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B7C58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15"/>
                <w:id w:val="-1064406206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≤ 2 (R)</w:t>
                </w:r>
              </w:sdtContent>
            </w:sdt>
          </w:p>
        </w:tc>
      </w:tr>
      <w:tr w:rsidR="00DB2A76" w:rsidRPr="00271BFD" w14:paraId="3600E904" w14:textId="77777777" w:rsidTr="00381319">
        <w:trPr>
          <w:trHeight w:val="16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1D757" w14:textId="77777777" w:rsidR="00DB2A76" w:rsidRPr="00271BFD" w:rsidRDefault="00DB2A76" w:rsidP="00381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Cefpodoxim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EE6D7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16"/>
                <w:id w:val="-179356070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8 (R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AB5D2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17"/>
                <w:id w:val="1346518577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≤ 0.5 (S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E32D3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18"/>
                <w:id w:val="972942463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8 (R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093F4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19"/>
                <w:id w:val="685168470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8 (R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8E68A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20"/>
                <w:id w:val="1837728935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8 (R)</w:t>
                </w:r>
              </w:sdtContent>
            </w:sdt>
          </w:p>
        </w:tc>
      </w:tr>
      <w:tr w:rsidR="00DB2A76" w:rsidRPr="00271BFD" w14:paraId="0E9187F9" w14:textId="77777777" w:rsidTr="00381319">
        <w:trPr>
          <w:trHeight w:val="16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810B9" w14:textId="77777777" w:rsidR="00DB2A76" w:rsidRPr="00271BFD" w:rsidRDefault="00DB2A76" w:rsidP="00381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Cefoveci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673FB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21"/>
                <w:id w:val="1538012914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8 (R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C37CE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22"/>
                <w:id w:val="672155795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≤ 0.5 (S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5A896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23"/>
                <w:id w:val="1984577110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8 (R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158A9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24"/>
                <w:id w:val="-1297762348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8 (R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320E4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25"/>
                <w:id w:val="-1674407408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8 (R)</w:t>
                </w:r>
              </w:sdtContent>
            </w:sdt>
          </w:p>
        </w:tc>
      </w:tr>
      <w:tr w:rsidR="00DB2A76" w:rsidRPr="00271BFD" w14:paraId="5A9C651B" w14:textId="77777777" w:rsidTr="00381319">
        <w:trPr>
          <w:trHeight w:val="62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A1754" w14:textId="77777777" w:rsidR="00DB2A76" w:rsidRPr="00271BFD" w:rsidRDefault="00DB2A76" w:rsidP="00381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Gentamici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DAA04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26"/>
                <w:id w:val="-1039670798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16 (R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00D48" w14:textId="77777777" w:rsidR="00DB2A76" w:rsidRPr="00271BFD" w:rsidRDefault="00DB2A76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8 (I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A635A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27"/>
                <w:id w:val="2087266164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16 (R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23F5F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28"/>
                <w:id w:val="-494882748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16 (R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60AE2" w14:textId="77777777" w:rsidR="00DB2A76" w:rsidRPr="00271BFD" w:rsidRDefault="00DB2A76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8 (I)</w:t>
            </w:r>
          </w:p>
        </w:tc>
      </w:tr>
      <w:tr w:rsidR="00DB2A76" w:rsidRPr="00271BFD" w14:paraId="4A2492B8" w14:textId="77777777" w:rsidTr="00381319">
        <w:trPr>
          <w:trHeight w:val="16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F90F4" w14:textId="77777777" w:rsidR="00DB2A76" w:rsidRPr="00271BFD" w:rsidRDefault="00DB2A76" w:rsidP="00381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Enrofloxaci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8B9CE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29"/>
                <w:id w:val="1988362810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4 (R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CF386" w14:textId="77777777" w:rsidR="00DB2A76" w:rsidRPr="00271BFD" w:rsidRDefault="00DB2A76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1 (I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70D6F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30"/>
                <w:id w:val="-1347476207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4 (R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B262E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31"/>
                <w:id w:val="1250164974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4 (R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477CB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32"/>
                <w:id w:val="-494954498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4 (R)</w:t>
                </w:r>
              </w:sdtContent>
            </w:sdt>
          </w:p>
        </w:tc>
      </w:tr>
      <w:tr w:rsidR="00DB2A76" w:rsidRPr="00271BFD" w14:paraId="73833B41" w14:textId="77777777" w:rsidTr="00381319">
        <w:trPr>
          <w:trHeight w:val="16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D6CF0" w14:textId="77777777" w:rsidR="00DB2A76" w:rsidRPr="00271BFD" w:rsidRDefault="00DB2A76" w:rsidP="00381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Marbofloxaci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93A10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33"/>
                <w:id w:val="1035937665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4 (R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5297D" w14:textId="77777777" w:rsidR="00DB2A76" w:rsidRPr="00271BFD" w:rsidRDefault="00DB2A76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1 (S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58AA9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34"/>
                <w:id w:val="-935584456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4 (R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53E9A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35"/>
                <w:id w:val="792171674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4 (R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F5F2F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36"/>
                <w:id w:val="1003783869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4 (R)</w:t>
                </w:r>
              </w:sdtContent>
            </w:sdt>
          </w:p>
        </w:tc>
      </w:tr>
      <w:tr w:rsidR="00DB2A76" w:rsidRPr="00271BFD" w14:paraId="0F4A536F" w14:textId="77777777" w:rsidTr="00381319">
        <w:trPr>
          <w:trHeight w:val="16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51AC3" w14:textId="77777777" w:rsidR="00DB2A76" w:rsidRPr="00271BFD" w:rsidRDefault="00DB2A76" w:rsidP="00381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Inducible Clindamycin Resistanc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05EC3" w14:textId="77777777" w:rsidR="00DB2A76" w:rsidRPr="00271BFD" w:rsidRDefault="00DB2A76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NEG (-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05A53" w14:textId="77777777" w:rsidR="00DB2A76" w:rsidRPr="00271BFD" w:rsidRDefault="00DB2A76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NEG (-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5E2D1" w14:textId="77777777" w:rsidR="00DB2A76" w:rsidRPr="00271BFD" w:rsidRDefault="00DB2A76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NEG (-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B3C66" w14:textId="77777777" w:rsidR="00DB2A76" w:rsidRPr="00271BFD" w:rsidRDefault="00DB2A76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NEG (-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8F20B" w14:textId="77777777" w:rsidR="00DB2A76" w:rsidRPr="00271BFD" w:rsidRDefault="00DB2A76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NEG (-)</w:t>
            </w:r>
          </w:p>
        </w:tc>
      </w:tr>
      <w:tr w:rsidR="00DB2A76" w:rsidRPr="00271BFD" w14:paraId="1764EDF5" w14:textId="77777777" w:rsidTr="00381319">
        <w:trPr>
          <w:trHeight w:val="16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F8F15" w14:textId="77777777" w:rsidR="00DB2A76" w:rsidRPr="00271BFD" w:rsidRDefault="00DB2A76" w:rsidP="00381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Erythromyci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0F697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37"/>
                <w:id w:val="1416134850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8 (R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0D027" w14:textId="77777777" w:rsidR="00DB2A76" w:rsidRPr="00271BFD" w:rsidRDefault="00DB2A76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0.5 (S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E4515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38"/>
                <w:id w:val="2251478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8 (R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CF318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39"/>
                <w:id w:val="580953715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8 (R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6CFF6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40"/>
                <w:id w:val="-643734230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8 (R)</w:t>
                </w:r>
              </w:sdtContent>
            </w:sdt>
          </w:p>
        </w:tc>
      </w:tr>
      <w:tr w:rsidR="00DB2A76" w:rsidRPr="00271BFD" w14:paraId="2A0D84FC" w14:textId="77777777" w:rsidTr="00381319">
        <w:trPr>
          <w:trHeight w:val="16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97E76" w14:textId="77777777" w:rsidR="00DB2A76" w:rsidRPr="00271BFD" w:rsidRDefault="00DB2A76" w:rsidP="00381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Clindamyci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54006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41"/>
                <w:id w:val="1407566416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4 (R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5E0C6" w14:textId="77777777" w:rsidR="00DB2A76" w:rsidRPr="00271BFD" w:rsidRDefault="00DB2A76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0.25 (S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CE76A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42"/>
                <w:id w:val="-646357698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4 (R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6C564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43"/>
                <w:id w:val="1938566936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4 (R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F7F24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44"/>
                <w:id w:val="49359837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4 (R)</w:t>
                </w:r>
              </w:sdtContent>
            </w:sdt>
          </w:p>
        </w:tc>
      </w:tr>
      <w:tr w:rsidR="00DB2A76" w:rsidRPr="00271BFD" w14:paraId="3F68DAB2" w14:textId="77777777" w:rsidTr="00381319">
        <w:trPr>
          <w:trHeight w:val="16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38984" w14:textId="77777777" w:rsidR="00DB2A76" w:rsidRPr="00271BFD" w:rsidRDefault="00DB2A76" w:rsidP="00381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Vancomyci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F8236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45"/>
                <w:id w:val="529917378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≤ 0.5 (S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35C15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46"/>
                <w:id w:val="-1096174432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≤ 0.5 (S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0853F" w14:textId="77777777" w:rsidR="00DB2A76" w:rsidRPr="00271BFD" w:rsidRDefault="00DB2A76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1 (S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47FC7" w14:textId="77777777" w:rsidR="00DB2A76" w:rsidRPr="00271BFD" w:rsidRDefault="00DB2A76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1 (S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6D07B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47"/>
                <w:id w:val="-873231656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≤ 0.5 (S)</w:t>
                </w:r>
              </w:sdtContent>
            </w:sdt>
          </w:p>
        </w:tc>
      </w:tr>
      <w:tr w:rsidR="00DB2A76" w:rsidRPr="00271BFD" w14:paraId="2221E12C" w14:textId="77777777" w:rsidTr="00381319">
        <w:trPr>
          <w:trHeight w:val="16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ABA9A" w14:textId="77777777" w:rsidR="00DB2A76" w:rsidRPr="00271BFD" w:rsidRDefault="00DB2A76" w:rsidP="00381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Tetracyclin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57AEA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48"/>
                <w:id w:val="-461655369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16 (R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93C1A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49"/>
                <w:id w:val="1765255547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≤ 1 (R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363CC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50"/>
                <w:id w:val="770522678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16 (R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86558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51"/>
                <w:id w:val="-175421983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16 (R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4D1D0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52"/>
                <w:id w:val="759334831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16 (R)</w:t>
                </w:r>
              </w:sdtContent>
            </w:sdt>
          </w:p>
        </w:tc>
      </w:tr>
      <w:tr w:rsidR="00DB2A76" w:rsidRPr="00271BFD" w14:paraId="62F17C8A" w14:textId="77777777" w:rsidTr="00381319">
        <w:trPr>
          <w:trHeight w:val="16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808D7" w14:textId="77777777" w:rsidR="00DB2A76" w:rsidRPr="00271BFD" w:rsidRDefault="00DB2A76" w:rsidP="00381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Nitrofurantoi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7C7E4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53"/>
                <w:id w:val="-1724361500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≤ 16 (S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C60FA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54"/>
                <w:id w:val="178862680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≤ 16 (S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126EB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55"/>
                <w:id w:val="-1850018550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≤ 16 (S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EE5E1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56"/>
                <w:id w:val="-185141150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≤ 16 (S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5C0C8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57"/>
                <w:id w:val="1055672304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≤ 16 (S)</w:t>
                </w:r>
              </w:sdtContent>
            </w:sdt>
          </w:p>
        </w:tc>
      </w:tr>
      <w:tr w:rsidR="00DB2A76" w:rsidRPr="00271BFD" w14:paraId="231B1252" w14:textId="77777777" w:rsidTr="00381319">
        <w:trPr>
          <w:trHeight w:val="16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3A9B3" w14:textId="77777777" w:rsidR="00DB2A76" w:rsidRPr="00271BFD" w:rsidRDefault="00DB2A76" w:rsidP="00381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Fusidic</w:t>
            </w:r>
            <w:proofErr w:type="spellEnd"/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2239F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58"/>
                <w:id w:val="150185542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≤ 0.5 (S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D84AB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59"/>
                <w:id w:val="836972091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≤ 0.5 (S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78256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60"/>
                <w:id w:val="-602492916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≤ 0.5 (S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024F0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61"/>
                <w:id w:val="498699869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≤ 0.5 (S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5E33A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62"/>
                <w:id w:val="-605195767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≤ 0.5 (S)</w:t>
                </w:r>
              </w:sdtContent>
            </w:sdt>
          </w:p>
        </w:tc>
      </w:tr>
      <w:tr w:rsidR="00DB2A76" w:rsidRPr="00271BFD" w14:paraId="0CA72AAF" w14:textId="77777777" w:rsidTr="00381319">
        <w:trPr>
          <w:trHeight w:val="1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A9CFE" w14:textId="77777777" w:rsidR="00DB2A76" w:rsidRPr="00271BFD" w:rsidRDefault="00DB2A76" w:rsidP="00381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Mupiroci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5A7DF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63"/>
                <w:id w:val="709295613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512 (R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5E98E" w14:textId="77777777" w:rsidR="00DB2A76" w:rsidRPr="00271BFD" w:rsidRDefault="00DB2A76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DDABB" w14:textId="77777777" w:rsidR="00DB2A76" w:rsidRPr="00271BFD" w:rsidRDefault="00DB2A76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D123A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64"/>
                <w:id w:val="865414956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≤ 1 (S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0E9D2" w14:textId="77777777" w:rsidR="00DB2A76" w:rsidRPr="00271BFD" w:rsidRDefault="00DB2A76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32 (I)</w:t>
            </w:r>
          </w:p>
        </w:tc>
      </w:tr>
      <w:tr w:rsidR="00DB2A76" w:rsidRPr="00271BFD" w14:paraId="7BE78491" w14:textId="77777777" w:rsidTr="00381319">
        <w:trPr>
          <w:trHeight w:val="1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D25C3" w14:textId="77777777" w:rsidR="00DB2A76" w:rsidRPr="00271BFD" w:rsidRDefault="00DB2A76" w:rsidP="00381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Chloramphenico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E676E" w14:textId="77777777" w:rsidR="00DB2A76" w:rsidRPr="00271BFD" w:rsidRDefault="00DB2A76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8 (S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2CCA4" w14:textId="77777777" w:rsidR="00DB2A76" w:rsidRPr="00271BFD" w:rsidRDefault="00DB2A76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8 (S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175CA" w14:textId="77777777" w:rsidR="00DB2A76" w:rsidRPr="00271BFD" w:rsidRDefault="00DB2A76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8 (S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0816E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65"/>
                <w:id w:val="-208274193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64 (R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21189" w14:textId="77777777" w:rsidR="00DB2A76" w:rsidRPr="00271BFD" w:rsidRDefault="00DB2A76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8 (S)</w:t>
            </w:r>
          </w:p>
        </w:tc>
      </w:tr>
      <w:tr w:rsidR="00DB2A76" w:rsidRPr="00271BFD" w14:paraId="7F5D57DF" w14:textId="77777777" w:rsidTr="00381319">
        <w:trPr>
          <w:trHeight w:val="18"/>
        </w:trPr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599AC" w14:textId="77777777" w:rsidR="00DB2A76" w:rsidRPr="00271BFD" w:rsidRDefault="00DB2A76" w:rsidP="00381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Rifampici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54402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66"/>
                <w:id w:val="-915091318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≤ 0.5 (S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EE98D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67"/>
                <w:id w:val="-1218888063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≤ 0.5 (S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2A47C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68"/>
                <w:id w:val="717472632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≤ 0.5 (S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CEFDB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69"/>
                <w:id w:val="1220013825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≤ 0.5 (S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A70FC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70"/>
                <w:id w:val="1761489687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≤ 0.5 (S)</w:t>
                </w:r>
              </w:sdtContent>
            </w:sdt>
          </w:p>
        </w:tc>
      </w:tr>
      <w:tr w:rsidR="00DB2A76" w:rsidRPr="00271BFD" w14:paraId="1ED4EE86" w14:textId="77777777" w:rsidTr="00381319">
        <w:trPr>
          <w:trHeight w:val="18"/>
        </w:trPr>
        <w:tc>
          <w:tcPr>
            <w:tcW w:w="31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10E88" w14:textId="77777777" w:rsidR="00DB2A76" w:rsidRPr="00271BFD" w:rsidRDefault="00DB2A76" w:rsidP="003813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Trimethoprim/Sulfamethoxazole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74F4C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71"/>
                <w:id w:val="1176461173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320 (R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9F2EB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72"/>
                <w:id w:val="1909498259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320 (R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9192E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73"/>
                <w:id w:val="-408538322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320 (R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7E4A3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74"/>
                <w:id w:val="-995569235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≤ 10 (R)</w:t>
                </w:r>
              </w:sdtContent>
            </w:sdt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AFC7B" w14:textId="77777777" w:rsidR="00DB2A76" w:rsidRPr="00271BFD" w:rsidRDefault="00000000" w:rsidP="00381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75"/>
                <w:id w:val="1048639882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320 (R)</w:t>
                </w:r>
              </w:sdtContent>
            </w:sdt>
          </w:p>
        </w:tc>
      </w:tr>
    </w:tbl>
    <w:p w14:paraId="5341E025" w14:textId="04469860" w:rsidR="00DB2A76" w:rsidRPr="00DB2A76" w:rsidRDefault="00DB2A76" w:rsidP="00DB2A76">
      <w:pPr>
        <w:spacing w:before="240" w:after="24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bbreviations; S, susceptible; I, intermediate; R, resistant; +, positive; -, negative</w:t>
      </w:r>
    </w:p>
    <w:p w14:paraId="74804086" w14:textId="77777777" w:rsidR="0017662C" w:rsidRDefault="0017662C" w:rsidP="00DB2A76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140C894" w14:textId="77D168E8" w:rsidR="00DB2A76" w:rsidRDefault="00DB2A76" w:rsidP="00DB2A76">
      <w:pPr>
        <w:spacing w:before="240" w:after="240" w:line="480" w:lineRule="auto"/>
        <w:jc w:val="both"/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3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35DAB">
        <w:rPr>
          <w:rFonts w:ascii="Times New Roman" w:eastAsia="Times New Roman" w:hAnsi="Times New Roman" w:cs="Times New Roman"/>
          <w:sz w:val="24"/>
          <w:szCs w:val="24"/>
        </w:rPr>
        <w:t>Results fo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timicrobial susceptibility test</w:t>
      </w:r>
      <w:r w:rsidR="00435DAB">
        <w:rPr>
          <w:rFonts w:ascii="Times New Roman" w:eastAsia="Times New Roman" w:hAnsi="Times New Roman" w:cs="Times New Roman"/>
          <w:sz w:val="24"/>
          <w:szCs w:val="24"/>
        </w:rPr>
        <w:t>in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antibiogram) of</w:t>
      </w:r>
      <w:r w:rsidR="00435DAB">
        <w:rPr>
          <w:rFonts w:ascii="Times New Roman" w:eastAsia="Times New Roman" w:hAnsi="Times New Roman" w:cs="Times New Roman"/>
          <w:sz w:val="24"/>
          <w:szCs w:val="24"/>
        </w:rPr>
        <w:t xml:space="preserve"> seve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548C3">
        <w:rPr>
          <w:rFonts w:ascii="Times New Roman" w:eastAsia="Times New Roman" w:hAnsi="Times New Roman" w:cs="Times New Roman"/>
          <w:i/>
          <w:sz w:val="24"/>
          <w:szCs w:val="24"/>
        </w:rPr>
        <w:t>P.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aeruginosa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trains determined </w:t>
      </w:r>
      <w:r w:rsidR="00435DAB">
        <w:rPr>
          <w:rFonts w:ascii="Times New Roman" w:eastAsia="Times New Roman" w:hAnsi="Times New Roman" w:cs="Times New Roman"/>
          <w:sz w:val="24"/>
          <w:szCs w:val="24"/>
        </w:rPr>
        <w:t>i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B110A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</w:rPr>
        <w:t>VITEK 2 system.</w:t>
      </w:r>
    </w:p>
    <w:tbl>
      <w:tblPr>
        <w:tblStyle w:val="ae"/>
        <w:tblW w:w="10475" w:type="dxa"/>
        <w:tblInd w:w="-4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15"/>
        <w:gridCol w:w="1185"/>
        <w:gridCol w:w="1260"/>
        <w:gridCol w:w="1170"/>
        <w:gridCol w:w="1290"/>
        <w:gridCol w:w="1200"/>
        <w:gridCol w:w="1215"/>
        <w:gridCol w:w="1440"/>
      </w:tblGrid>
      <w:tr w:rsidR="00DB2A76" w:rsidRPr="00271BFD" w14:paraId="22071EEE" w14:textId="77777777" w:rsidTr="000E38A9">
        <w:trPr>
          <w:trHeight w:val="322"/>
        </w:trPr>
        <w:tc>
          <w:tcPr>
            <w:tcW w:w="17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5BA723" w14:textId="77777777" w:rsidR="00DB2A76" w:rsidRPr="00271BFD" w:rsidRDefault="00DB2A76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Antimicrobials</w:t>
            </w:r>
          </w:p>
        </w:tc>
        <w:tc>
          <w:tcPr>
            <w:tcW w:w="87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27CD98" w14:textId="77777777" w:rsidR="00DB2A76" w:rsidRPr="00271BFD" w:rsidRDefault="00DB2A76" w:rsidP="00381319">
            <w:pPr>
              <w:spacing w:after="0"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MIC (</w:t>
            </w:r>
            <w:r w:rsidRPr="00271BFD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µg</w:t>
            </w: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/ml)</w:t>
            </w:r>
          </w:p>
        </w:tc>
      </w:tr>
      <w:tr w:rsidR="00DB2A76" w:rsidRPr="00271BFD" w14:paraId="1169D313" w14:textId="77777777" w:rsidTr="000E38A9">
        <w:trPr>
          <w:trHeight w:val="232"/>
        </w:trPr>
        <w:tc>
          <w:tcPr>
            <w:tcW w:w="1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3A5AB8" w14:textId="77777777" w:rsidR="00DB2A76" w:rsidRPr="00271BFD" w:rsidRDefault="00DB2A76" w:rsidP="003813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B6F88C" w14:textId="7D3944BF" w:rsidR="00DB2A76" w:rsidRPr="00271BFD" w:rsidRDefault="00DB2A76" w:rsidP="00381319">
            <w:pPr>
              <w:spacing w:after="0" w:line="240" w:lineRule="auto"/>
              <w:ind w:right="14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s. </w:t>
            </w:r>
            <w:r w:rsidR="0087090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</w:t>
            </w:r>
            <w:r w:rsidRPr="00271BF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ruginosa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B47B64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trains</w:t>
            </w:r>
          </w:p>
        </w:tc>
      </w:tr>
      <w:tr w:rsidR="00DB2A76" w:rsidRPr="00271BFD" w14:paraId="2D3333BD" w14:textId="77777777" w:rsidTr="000E38A9">
        <w:trPr>
          <w:trHeight w:val="61"/>
        </w:trPr>
        <w:tc>
          <w:tcPr>
            <w:tcW w:w="1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D34CEE" w14:textId="77777777" w:rsidR="00DB2A76" w:rsidRPr="00271BFD" w:rsidRDefault="00DB2A76" w:rsidP="003813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3B15CF" w14:textId="77777777" w:rsidR="00DB2A76" w:rsidRPr="00271BFD" w:rsidRDefault="00DB2A76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C08DC1" w14:textId="77777777" w:rsidR="00DB2A76" w:rsidRPr="00271BFD" w:rsidRDefault="00DB2A76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M130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0AD9A3" w14:textId="77777777" w:rsidR="00DB2A76" w:rsidRPr="00271BFD" w:rsidRDefault="00DB2A76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M124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4C28B8" w14:textId="77777777" w:rsidR="00DB2A76" w:rsidRPr="00271BFD" w:rsidRDefault="00DB2A76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138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C2F7E8" w14:textId="77777777" w:rsidR="00DB2A76" w:rsidRPr="00271BFD" w:rsidRDefault="00DB2A76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1826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AD49B0" w14:textId="77777777" w:rsidR="00DB2A76" w:rsidRPr="00271BFD" w:rsidRDefault="00DB2A76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184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F0A693" w14:textId="77777777" w:rsidR="00DB2A76" w:rsidRPr="00271BFD" w:rsidRDefault="00DB2A76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2054</w:t>
            </w:r>
          </w:p>
        </w:tc>
      </w:tr>
      <w:tr w:rsidR="00DB2A76" w:rsidRPr="00271BFD" w14:paraId="68340845" w14:textId="77777777" w:rsidTr="000E38A9">
        <w:trPr>
          <w:trHeight w:val="18"/>
        </w:trPr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4A783" w14:textId="77777777" w:rsidR="00DB2A76" w:rsidRPr="00271BFD" w:rsidRDefault="00DB2A76" w:rsidP="00381319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Piperacillin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B1BDD" w14:textId="77777777" w:rsidR="00DB2A76" w:rsidRPr="00271BFD" w:rsidRDefault="00DB2A76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8CDDE" w14:textId="77777777" w:rsidR="00DB2A76" w:rsidRPr="00271BFD" w:rsidRDefault="00DB2A76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E9CA9" w14:textId="77777777" w:rsidR="00DB2A76" w:rsidRPr="00271BFD" w:rsidRDefault="00DB2A76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CBF29" w14:textId="77777777" w:rsidR="00DB2A76" w:rsidRPr="00271BFD" w:rsidRDefault="00000000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76"/>
                <w:id w:val="505102059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128 (R)</w:t>
                </w:r>
              </w:sdtContent>
            </w:sdt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E5179" w14:textId="77777777" w:rsidR="00DB2A76" w:rsidRPr="00271BFD" w:rsidRDefault="00DB2A76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8 (S)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87707" w14:textId="77777777" w:rsidR="00DB2A76" w:rsidRPr="00271BFD" w:rsidRDefault="00DB2A76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8 (S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B5335" w14:textId="77777777" w:rsidR="00DB2A76" w:rsidRPr="00271BFD" w:rsidRDefault="00DB2A76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16 (S)</w:t>
            </w:r>
          </w:p>
        </w:tc>
      </w:tr>
      <w:tr w:rsidR="00DB2A76" w:rsidRPr="00271BFD" w14:paraId="46C31CEA" w14:textId="77777777" w:rsidTr="000E38A9">
        <w:trPr>
          <w:trHeight w:val="16"/>
        </w:trPr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E2E30" w14:textId="77777777" w:rsidR="00DB2A76" w:rsidRPr="00271BFD" w:rsidRDefault="00DB2A76" w:rsidP="00381319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Imipenem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EA93A" w14:textId="77777777" w:rsidR="00DB2A76" w:rsidRPr="00271BFD" w:rsidRDefault="00000000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77"/>
                <w:id w:val="209390060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16 (R)</w:t>
                </w:r>
              </w:sdtContent>
            </w:sdt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EDBFA" w14:textId="77777777" w:rsidR="00DB2A76" w:rsidRPr="00271BFD" w:rsidRDefault="00000000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78"/>
                <w:id w:val="-340016574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16 (R)</w:t>
                </w:r>
              </w:sdtContent>
            </w:sdt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9F1B7" w14:textId="77777777" w:rsidR="00DB2A76" w:rsidRPr="00271BFD" w:rsidRDefault="00DB2A76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2 (S)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AE8E6" w14:textId="77777777" w:rsidR="00DB2A76" w:rsidRPr="00271BFD" w:rsidRDefault="00DB2A76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8 (R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59D38" w14:textId="77777777" w:rsidR="00DB2A76" w:rsidRPr="00271BFD" w:rsidRDefault="00DB2A76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4 (I)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D22C5" w14:textId="77777777" w:rsidR="00DB2A76" w:rsidRPr="00271BFD" w:rsidRDefault="00DB2A76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8 (R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BA699" w14:textId="77777777" w:rsidR="00DB2A76" w:rsidRPr="00271BFD" w:rsidRDefault="00DB2A76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4 (I)</w:t>
            </w:r>
          </w:p>
        </w:tc>
      </w:tr>
      <w:tr w:rsidR="00DB2A76" w:rsidRPr="00271BFD" w14:paraId="1A97C9F4" w14:textId="77777777" w:rsidTr="000E38A9">
        <w:trPr>
          <w:trHeight w:val="16"/>
        </w:trPr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914F9" w14:textId="77777777" w:rsidR="00DB2A76" w:rsidRPr="00271BFD" w:rsidRDefault="00DB2A76" w:rsidP="00381319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Amikacin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677BD" w14:textId="77777777" w:rsidR="00DB2A76" w:rsidRPr="00271BFD" w:rsidRDefault="00DB2A76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4 (S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C5AFD" w14:textId="77777777" w:rsidR="00DB2A76" w:rsidRPr="00271BFD" w:rsidRDefault="00000000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79"/>
                <w:id w:val="-1281869908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≤ 2 (S)</w:t>
                </w:r>
              </w:sdtContent>
            </w:sdt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B60C4" w14:textId="77777777" w:rsidR="00DB2A76" w:rsidRPr="00271BFD" w:rsidRDefault="00000000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80"/>
                <w:id w:val="557207855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64 (R)</w:t>
                </w:r>
              </w:sdtContent>
            </w:sdt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C3CA2" w14:textId="77777777" w:rsidR="00DB2A76" w:rsidRPr="00271BFD" w:rsidRDefault="00000000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81"/>
                <w:id w:val="-903830329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≤ 2 (S)</w:t>
                </w:r>
              </w:sdtContent>
            </w:sdt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EEF3D" w14:textId="77777777" w:rsidR="00DB2A76" w:rsidRPr="00271BFD" w:rsidRDefault="00000000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82"/>
                <w:id w:val="-832910572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≤ 2 (S)</w:t>
                </w:r>
              </w:sdtContent>
            </w:sdt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CCF94" w14:textId="77777777" w:rsidR="00DB2A76" w:rsidRPr="00271BFD" w:rsidRDefault="00000000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83"/>
                <w:id w:val="763489349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≤ 2 (S)</w:t>
                </w:r>
              </w:sdtContent>
            </w:sdt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42122" w14:textId="77777777" w:rsidR="00DB2A76" w:rsidRPr="00271BFD" w:rsidRDefault="00000000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84"/>
                <w:id w:val="2011720536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≤ 2 (S)</w:t>
                </w:r>
              </w:sdtContent>
            </w:sdt>
          </w:p>
        </w:tc>
      </w:tr>
      <w:tr w:rsidR="00DB2A76" w:rsidRPr="00271BFD" w14:paraId="57763F52" w14:textId="77777777" w:rsidTr="000E38A9">
        <w:trPr>
          <w:trHeight w:val="16"/>
        </w:trPr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B5CBF" w14:textId="77777777" w:rsidR="00DB2A76" w:rsidRPr="00271BFD" w:rsidRDefault="00DB2A76" w:rsidP="00381319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Gentamicin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1F3B0" w14:textId="77777777" w:rsidR="00DB2A76" w:rsidRPr="00271BFD" w:rsidRDefault="00000000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85"/>
                <w:id w:val="1972628067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≤ 1 (S)</w:t>
                </w:r>
              </w:sdtContent>
            </w:sdt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E7AC9" w14:textId="77777777" w:rsidR="00DB2A76" w:rsidRPr="00271BFD" w:rsidRDefault="00000000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86"/>
                <w:id w:val="1405645523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≤ 1 (S)</w:t>
                </w:r>
              </w:sdtContent>
            </w:sdt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92E50" w14:textId="77777777" w:rsidR="00DB2A76" w:rsidRPr="00271BFD" w:rsidRDefault="00000000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87"/>
                <w:id w:val="1586724078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16 (R)</w:t>
                </w:r>
              </w:sdtContent>
            </w:sdt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27CDF" w14:textId="77777777" w:rsidR="00DB2A76" w:rsidRPr="00271BFD" w:rsidRDefault="00000000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88"/>
                <w:id w:val="558063127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≤ 1 (S)</w:t>
                </w:r>
              </w:sdtContent>
            </w:sdt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D2745" w14:textId="77777777" w:rsidR="00DB2A76" w:rsidRPr="00271BFD" w:rsidRDefault="00000000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89"/>
                <w:id w:val="-120766910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≤ 1 (S)</w:t>
                </w:r>
              </w:sdtContent>
            </w:sdt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834A5" w14:textId="77777777" w:rsidR="00DB2A76" w:rsidRPr="00271BFD" w:rsidRDefault="00000000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90"/>
                <w:id w:val="-849175290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≤ 1 (S)</w:t>
                </w:r>
              </w:sdtContent>
            </w:sdt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868B9" w14:textId="77777777" w:rsidR="00DB2A76" w:rsidRPr="00271BFD" w:rsidRDefault="00000000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91"/>
                <w:id w:val="1158429307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≤ 1 (S)</w:t>
                </w:r>
              </w:sdtContent>
            </w:sdt>
          </w:p>
        </w:tc>
      </w:tr>
      <w:tr w:rsidR="00DB2A76" w:rsidRPr="00271BFD" w14:paraId="2EE321CA" w14:textId="77777777" w:rsidTr="000E38A9">
        <w:trPr>
          <w:trHeight w:val="16"/>
        </w:trPr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81CE1" w14:textId="77777777" w:rsidR="00DB2A76" w:rsidRPr="00271BFD" w:rsidRDefault="00DB2A76" w:rsidP="00381319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Tobramycin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8D9C0" w14:textId="77777777" w:rsidR="00DB2A76" w:rsidRPr="00271BFD" w:rsidRDefault="00DB2A76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677E2" w14:textId="77777777" w:rsidR="00DB2A76" w:rsidRPr="00271BFD" w:rsidRDefault="00DB2A76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210D7" w14:textId="77777777" w:rsidR="00DB2A76" w:rsidRPr="00271BFD" w:rsidRDefault="00DB2A76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CC59E" w14:textId="77777777" w:rsidR="00DB2A76" w:rsidRPr="00271BFD" w:rsidRDefault="00000000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92"/>
                <w:id w:val="-793136444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≤ 1 (S)</w:t>
                </w:r>
              </w:sdtContent>
            </w:sdt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64378" w14:textId="77777777" w:rsidR="00DB2A76" w:rsidRPr="00271BFD" w:rsidRDefault="00000000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93"/>
                <w:id w:val="1578016176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≤ 1 (S)</w:t>
                </w:r>
              </w:sdtContent>
            </w:sdt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74337" w14:textId="77777777" w:rsidR="00DB2A76" w:rsidRPr="00271BFD" w:rsidRDefault="00000000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94"/>
                <w:id w:val="-746111411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≤ 1 (S)</w:t>
                </w:r>
              </w:sdtContent>
            </w:sdt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A48AE" w14:textId="77777777" w:rsidR="00DB2A76" w:rsidRPr="00271BFD" w:rsidRDefault="00000000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95"/>
                <w:id w:val="1696887981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≤ 1 (S)</w:t>
                </w:r>
              </w:sdtContent>
            </w:sdt>
          </w:p>
        </w:tc>
      </w:tr>
      <w:tr w:rsidR="00DB2A76" w:rsidRPr="00271BFD" w14:paraId="2E87458D" w14:textId="77777777" w:rsidTr="000E38A9">
        <w:trPr>
          <w:trHeight w:val="16"/>
        </w:trPr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40F7C" w14:textId="77777777" w:rsidR="00DB2A76" w:rsidRPr="00271BFD" w:rsidRDefault="00DB2A76" w:rsidP="00381319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Enrofloxacin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2DE5C" w14:textId="77777777" w:rsidR="00DB2A76" w:rsidRPr="00271BFD" w:rsidRDefault="00DB2A76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1 (I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97937" w14:textId="77777777" w:rsidR="00DB2A76" w:rsidRPr="00271BFD" w:rsidRDefault="00DB2A76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2 (I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C0E52" w14:textId="77777777" w:rsidR="00DB2A76" w:rsidRPr="00271BFD" w:rsidRDefault="00000000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96"/>
                <w:id w:val="1552654643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4 (R)</w:t>
                </w:r>
              </w:sdtContent>
            </w:sdt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E2360" w14:textId="77777777" w:rsidR="00DB2A76" w:rsidRPr="00271BFD" w:rsidRDefault="00DB2A76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2 (I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FED91" w14:textId="77777777" w:rsidR="00DB2A76" w:rsidRPr="00271BFD" w:rsidRDefault="00DB2A76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2 (I)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9CFC2" w14:textId="77777777" w:rsidR="00DB2A76" w:rsidRPr="00271BFD" w:rsidRDefault="00DB2A76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1 (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41785" w14:textId="77777777" w:rsidR="00DB2A76" w:rsidRPr="00271BFD" w:rsidRDefault="00DB2A76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1 (I)</w:t>
            </w:r>
          </w:p>
        </w:tc>
      </w:tr>
      <w:tr w:rsidR="00DB2A76" w:rsidRPr="00271BFD" w14:paraId="36C9DD6C" w14:textId="77777777" w:rsidTr="000E38A9">
        <w:trPr>
          <w:trHeight w:val="16"/>
        </w:trPr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3EBD8" w14:textId="77777777" w:rsidR="00DB2A76" w:rsidRPr="00271BFD" w:rsidRDefault="00DB2A76" w:rsidP="00381319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Marbofloxacin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B8B18" w14:textId="77777777" w:rsidR="00DB2A76" w:rsidRPr="00271BFD" w:rsidRDefault="00000000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97"/>
                <w:id w:val="-1855031098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≤ 0.5 (S)</w:t>
                </w:r>
              </w:sdtContent>
            </w:sdt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3F874" w14:textId="77777777" w:rsidR="00DB2A76" w:rsidRPr="00271BFD" w:rsidRDefault="00000000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98"/>
                <w:id w:val="-1915386868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≤ 0.5 (S)</w:t>
                </w:r>
              </w:sdtContent>
            </w:sdt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F40BA" w14:textId="77777777" w:rsidR="00DB2A76" w:rsidRPr="00271BFD" w:rsidRDefault="00000000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99"/>
                <w:id w:val="345374787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 4 (R)</w:t>
                </w:r>
              </w:sdtContent>
            </w:sdt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2D719" w14:textId="77777777" w:rsidR="00DB2A76" w:rsidRPr="00271BFD" w:rsidRDefault="00000000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100"/>
                <w:id w:val="1612009233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≤ 0.5 (S)</w:t>
                </w:r>
              </w:sdtContent>
            </w:sdt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27E0C" w14:textId="77777777" w:rsidR="00DB2A76" w:rsidRPr="00271BFD" w:rsidRDefault="00000000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101"/>
                <w:id w:val="-1494865697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≤ 0.5 (S)</w:t>
                </w:r>
              </w:sdtContent>
            </w:sdt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A7364" w14:textId="77777777" w:rsidR="00DB2A76" w:rsidRPr="00271BFD" w:rsidRDefault="00000000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102"/>
                <w:id w:val="1251548078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≤ 0.5 (S)</w:t>
                </w:r>
              </w:sdtContent>
            </w:sdt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9A5C8" w14:textId="77777777" w:rsidR="00DB2A76" w:rsidRPr="00271BFD" w:rsidRDefault="00000000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103"/>
                <w:id w:val="732365600"/>
              </w:sdtPr>
              <w:sdtContent>
                <w:r w:rsidR="00DB2A76" w:rsidRPr="00271BFD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≤ 0.5 (S)</w:t>
                </w:r>
              </w:sdtContent>
            </w:sdt>
          </w:p>
        </w:tc>
      </w:tr>
      <w:tr w:rsidR="00DB2A76" w:rsidRPr="00271BFD" w14:paraId="0B5EA23B" w14:textId="77777777" w:rsidTr="000E38A9">
        <w:trPr>
          <w:trHeight w:val="18"/>
        </w:trPr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04422" w14:textId="77777777" w:rsidR="00DB2A76" w:rsidRPr="00271BFD" w:rsidRDefault="00DB2A76" w:rsidP="00381319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Polymyxin B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2CCA1" w14:textId="77777777" w:rsidR="00DB2A76" w:rsidRPr="00271BFD" w:rsidRDefault="00DB2A76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11522" w14:textId="77777777" w:rsidR="00DB2A76" w:rsidRPr="00271BFD" w:rsidRDefault="00DB2A76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46842" w14:textId="77777777" w:rsidR="00DB2A76" w:rsidRPr="00271BFD" w:rsidRDefault="00DB2A76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07A94" w14:textId="77777777" w:rsidR="00DB2A76" w:rsidRPr="00271BFD" w:rsidRDefault="00DB2A76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B5F00" w14:textId="77777777" w:rsidR="00DB2A76" w:rsidRPr="00271BFD" w:rsidRDefault="00DB2A76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857AC" w14:textId="77777777" w:rsidR="00DB2A76" w:rsidRPr="00271BFD" w:rsidRDefault="00DB2A76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81EB3" w14:textId="77777777" w:rsidR="00DB2A76" w:rsidRPr="00271BFD" w:rsidRDefault="00DB2A76" w:rsidP="00381319">
            <w:pPr>
              <w:spacing w:after="0" w:line="240" w:lineRule="auto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BF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488265CF" w14:textId="77777777" w:rsidR="00DB2A76" w:rsidRDefault="00DB2A76" w:rsidP="00DB2A76">
      <w:pPr>
        <w:spacing w:before="20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bbreviations; S, susceptible; I, intermediate; R, resistant.</w:t>
      </w:r>
    </w:p>
    <w:p w14:paraId="4D888EC4" w14:textId="77777777" w:rsidR="00DB2A76" w:rsidRDefault="00DB2A76" w:rsidP="00DB2A76">
      <w:pPr>
        <w:spacing w:after="0" w:line="480" w:lineRule="auto"/>
      </w:pPr>
    </w:p>
    <w:p w14:paraId="23D08BF8" w14:textId="59AF2957" w:rsidR="001D1C13" w:rsidRDefault="001D1C13" w:rsidP="001D1C13">
      <w:pPr>
        <w:spacing w:before="240" w:after="240" w:line="480" w:lineRule="auto"/>
        <w:jc w:val="both"/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4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608ED" w:rsidRPr="008608ED">
        <w:rPr>
          <w:rFonts w:ascii="Times New Roman" w:eastAsia="Times New Roman" w:hAnsi="Times New Roman" w:cs="Times New Roman"/>
          <w:sz w:val="24"/>
          <w:szCs w:val="24"/>
        </w:rPr>
        <w:t xml:space="preserve">Significant metabolites (VIP&gt;2) confirmed </w:t>
      </w:r>
      <w:r w:rsidR="00435DAB">
        <w:rPr>
          <w:rFonts w:ascii="Times New Roman" w:eastAsia="Times New Roman" w:hAnsi="Times New Roman" w:cs="Times New Roman"/>
          <w:sz w:val="24"/>
          <w:szCs w:val="24"/>
        </w:rPr>
        <w:t>in the</w:t>
      </w:r>
      <w:r w:rsidR="008608ED" w:rsidRPr="008608ED">
        <w:rPr>
          <w:rFonts w:ascii="Times New Roman" w:eastAsia="Times New Roman" w:hAnsi="Times New Roman" w:cs="Times New Roman"/>
          <w:sz w:val="24"/>
          <w:szCs w:val="24"/>
        </w:rPr>
        <w:t xml:space="preserve"> Human Metabolome Database (HMDB</w:t>
      </w:r>
      <w:r w:rsidR="00CA103A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EE1E4BB" w14:textId="77777777" w:rsidR="00DB2A76" w:rsidRDefault="00DB2A76">
      <w:pPr>
        <w:spacing w:after="0" w:line="480" w:lineRule="auto"/>
        <w:rPr>
          <w:rFonts w:ascii="Times New Roman" w:eastAsia="Times New Roman" w:hAnsi="Times New Roman" w:cs="Times New Roman"/>
          <w:sz w:val="28"/>
          <w:szCs w:val="28"/>
        </w:rPr>
      </w:pPr>
    </w:p>
    <w:p w14:paraId="42946996" w14:textId="20509C0A" w:rsidR="00E9520B" w:rsidRDefault="00E9520B" w:rsidP="00E9520B">
      <w:pPr>
        <w:spacing w:before="240" w:after="240" w:line="480" w:lineRule="auto"/>
        <w:jc w:val="both"/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 w:rsidR="00E22EEB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7502F">
        <w:rPr>
          <w:rFonts w:ascii="Times New Roman" w:eastAsia="Times New Roman" w:hAnsi="Times New Roman" w:cs="Times New Roman"/>
          <w:sz w:val="24"/>
          <w:szCs w:val="24"/>
        </w:rPr>
        <w:t>Differential metabolites in each sample group (L22F_CFS, P72N_CFS, BF12_CFS and BYF26_CFS)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B014246" w14:textId="77777777" w:rsidR="00DB2A76" w:rsidRDefault="00DB2A76">
      <w:pPr>
        <w:spacing w:after="0" w:line="480" w:lineRule="auto"/>
        <w:rPr>
          <w:rFonts w:ascii="Times New Roman" w:eastAsia="Times New Roman" w:hAnsi="Times New Roman" w:cs="Times New Roman"/>
          <w:sz w:val="28"/>
          <w:szCs w:val="28"/>
        </w:rPr>
      </w:pPr>
    </w:p>
    <w:p w14:paraId="4444CD55" w14:textId="77777777" w:rsidR="008C54C0" w:rsidRDefault="008C54C0">
      <w:pPr>
        <w:spacing w:after="0" w:line="480" w:lineRule="auto"/>
        <w:rPr>
          <w:rFonts w:ascii="Times New Roman" w:eastAsia="Times New Roman" w:hAnsi="Times New Roman" w:cs="Times New Roman"/>
          <w:sz w:val="28"/>
          <w:szCs w:val="28"/>
        </w:rPr>
      </w:pPr>
    </w:p>
    <w:p w14:paraId="1732C1BC" w14:textId="77777777" w:rsidR="008C54C0" w:rsidRDefault="008C54C0">
      <w:pPr>
        <w:spacing w:after="0" w:line="480" w:lineRule="auto"/>
        <w:rPr>
          <w:rFonts w:ascii="Times New Roman" w:eastAsia="Times New Roman" w:hAnsi="Times New Roman" w:cs="Times New Roman"/>
          <w:sz w:val="28"/>
          <w:szCs w:val="28"/>
        </w:rPr>
      </w:pPr>
    </w:p>
    <w:p w14:paraId="109D48C1" w14:textId="77777777" w:rsidR="008C54C0" w:rsidRDefault="008C54C0">
      <w:pPr>
        <w:spacing w:after="0" w:line="480" w:lineRule="auto"/>
        <w:rPr>
          <w:rFonts w:ascii="Times New Roman" w:eastAsia="Times New Roman" w:hAnsi="Times New Roman" w:cs="Times New Roman"/>
          <w:sz w:val="28"/>
          <w:szCs w:val="28"/>
        </w:rPr>
      </w:pPr>
    </w:p>
    <w:p w14:paraId="09D4EE45" w14:textId="77777777" w:rsidR="008C54C0" w:rsidRDefault="008C54C0">
      <w:pPr>
        <w:spacing w:after="0" w:line="480" w:lineRule="auto"/>
        <w:rPr>
          <w:rFonts w:ascii="Times New Roman" w:eastAsia="Times New Roman" w:hAnsi="Times New Roman" w:cs="Times New Roman"/>
          <w:sz w:val="28"/>
          <w:szCs w:val="28"/>
        </w:rPr>
      </w:pPr>
    </w:p>
    <w:p w14:paraId="5DAD1179" w14:textId="1B006A24" w:rsidR="008C54C0" w:rsidRDefault="008C54C0">
      <w:pPr>
        <w:spacing w:after="0" w:line="480" w:lineRule="auto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noProof/>
          <w:sz w:val="28"/>
          <w:szCs w:val="28"/>
        </w:rPr>
        <w:drawing>
          <wp:inline distT="0" distB="0" distL="0" distR="0" wp14:anchorId="79F4B513" wp14:editId="2E5F6F41">
            <wp:extent cx="5731510" cy="3987800"/>
            <wp:effectExtent l="0" t="0" r="0" b="0"/>
            <wp:docPr id="1583538610" name="Picture 1" descr="A graph with numbers and a red arr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3538610" name="Picture 1" descr="A graph with numbers and a red arrow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8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83121F" w14:textId="2FD1C825" w:rsidR="00DB2A76" w:rsidRPr="00542BA5" w:rsidRDefault="00CF45B3" w:rsidP="00542BA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r w:rsidRPr="00542BA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542BA5" w:rsidRPr="00542BA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1. </w:t>
      </w:r>
      <w:r w:rsidR="00435DAB">
        <w:rPr>
          <w:rFonts w:ascii="Times New Roman" w:eastAsia="Times New Roman" w:hAnsi="Times New Roman" w:cs="Times New Roman"/>
          <w:sz w:val="24"/>
          <w:szCs w:val="24"/>
        </w:rPr>
        <w:t>P</w:t>
      </w:r>
      <w:r w:rsidR="00542BA5" w:rsidRPr="00542BA5">
        <w:rPr>
          <w:rFonts w:ascii="Times New Roman" w:eastAsia="Times New Roman" w:hAnsi="Times New Roman" w:cs="Times New Roman"/>
          <w:sz w:val="24"/>
          <w:szCs w:val="24"/>
        </w:rPr>
        <w:t xml:space="preserve">ermutation test statistics </w:t>
      </w:r>
      <w:r w:rsidR="00435DAB">
        <w:rPr>
          <w:rFonts w:ascii="Times New Roman" w:eastAsia="Times New Roman" w:hAnsi="Times New Roman" w:cs="Times New Roman"/>
          <w:sz w:val="24"/>
          <w:szCs w:val="24"/>
        </w:rPr>
        <w:t xml:space="preserve">results </w:t>
      </w:r>
      <w:r w:rsidR="00542BA5" w:rsidRPr="00542BA5">
        <w:rPr>
          <w:rFonts w:ascii="Times New Roman" w:eastAsia="Times New Roman" w:hAnsi="Times New Roman" w:cs="Times New Roman"/>
          <w:sz w:val="24"/>
          <w:szCs w:val="24"/>
        </w:rPr>
        <w:t>with 1000 random permutations based on the PLS-DA model</w:t>
      </w:r>
    </w:p>
    <w:p w14:paraId="2D9C7FA0" w14:textId="77777777" w:rsidR="00DB2A76" w:rsidRDefault="00DB2A76">
      <w:pPr>
        <w:spacing w:after="0" w:line="480" w:lineRule="auto"/>
        <w:rPr>
          <w:rFonts w:ascii="Times New Roman" w:eastAsia="Times New Roman" w:hAnsi="Times New Roman" w:cs="Times New Roman"/>
          <w:sz w:val="28"/>
          <w:szCs w:val="28"/>
        </w:rPr>
      </w:pPr>
    </w:p>
    <w:p w14:paraId="09E32F44" w14:textId="77777777" w:rsidR="00DB2A76" w:rsidRDefault="00DB2A76">
      <w:pPr>
        <w:spacing w:after="0" w:line="480" w:lineRule="auto"/>
        <w:rPr>
          <w:rFonts w:ascii="Times New Roman" w:eastAsia="Times New Roman" w:hAnsi="Times New Roman" w:cs="Times New Roman"/>
          <w:sz w:val="28"/>
          <w:szCs w:val="28"/>
        </w:rPr>
      </w:pPr>
    </w:p>
    <w:p w14:paraId="697A0CE9" w14:textId="77777777" w:rsidR="00DB2A76" w:rsidRDefault="00DB2A76">
      <w:pPr>
        <w:spacing w:after="0" w:line="480" w:lineRule="auto"/>
        <w:rPr>
          <w:rFonts w:ascii="Times New Roman" w:eastAsia="Times New Roman" w:hAnsi="Times New Roman" w:cs="Times New Roman"/>
          <w:sz w:val="28"/>
          <w:szCs w:val="28"/>
        </w:rPr>
      </w:pPr>
    </w:p>
    <w:p w14:paraId="7AFB00F3" w14:textId="77777777" w:rsidR="00DB2A76" w:rsidRDefault="00DB2A76">
      <w:pPr>
        <w:spacing w:after="0" w:line="480" w:lineRule="auto"/>
        <w:rPr>
          <w:rFonts w:ascii="Times New Roman" w:eastAsia="Times New Roman" w:hAnsi="Times New Roman" w:cs="Times New Roman"/>
          <w:sz w:val="28"/>
          <w:szCs w:val="28"/>
        </w:rPr>
      </w:pPr>
    </w:p>
    <w:p w14:paraId="25AE79A4" w14:textId="77777777" w:rsidR="008973CB" w:rsidRPr="008973CB" w:rsidRDefault="008973CB" w:rsidP="008973CB"/>
    <w:sectPr w:rsidR="008973CB" w:rsidRPr="008973CB">
      <w:pgSz w:w="11906" w:h="16838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879258" w14:textId="77777777" w:rsidR="00310488" w:rsidRDefault="00310488" w:rsidP="00F108FE">
      <w:pPr>
        <w:spacing w:after="0" w:line="240" w:lineRule="auto"/>
      </w:pPr>
      <w:r>
        <w:separator/>
      </w:r>
    </w:p>
  </w:endnote>
  <w:endnote w:type="continuationSeparator" w:id="0">
    <w:p w14:paraId="05980764" w14:textId="77777777" w:rsidR="00310488" w:rsidRDefault="00310488" w:rsidP="00F108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B75514" w14:textId="77777777" w:rsidR="00310488" w:rsidRDefault="00310488" w:rsidP="00F108FE">
      <w:pPr>
        <w:spacing w:after="0" w:line="240" w:lineRule="auto"/>
      </w:pPr>
      <w:r>
        <w:separator/>
      </w:r>
    </w:p>
  </w:footnote>
  <w:footnote w:type="continuationSeparator" w:id="0">
    <w:p w14:paraId="364A7B0D" w14:textId="77777777" w:rsidR="00310488" w:rsidRDefault="00310488" w:rsidP="00F108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2597"/>
    <w:rsid w:val="00055BD4"/>
    <w:rsid w:val="000E38A9"/>
    <w:rsid w:val="001070BD"/>
    <w:rsid w:val="001165EC"/>
    <w:rsid w:val="0017662C"/>
    <w:rsid w:val="00190CB0"/>
    <w:rsid w:val="001C2465"/>
    <w:rsid w:val="001D1C13"/>
    <w:rsid w:val="001E5863"/>
    <w:rsid w:val="00201204"/>
    <w:rsid w:val="00271BFD"/>
    <w:rsid w:val="00310488"/>
    <w:rsid w:val="00400823"/>
    <w:rsid w:val="00435DAB"/>
    <w:rsid w:val="004548C3"/>
    <w:rsid w:val="00542BA5"/>
    <w:rsid w:val="005943A2"/>
    <w:rsid w:val="005B2E59"/>
    <w:rsid w:val="00636AA2"/>
    <w:rsid w:val="00681367"/>
    <w:rsid w:val="00693379"/>
    <w:rsid w:val="007261A3"/>
    <w:rsid w:val="00754B2E"/>
    <w:rsid w:val="007F3B2B"/>
    <w:rsid w:val="00820D97"/>
    <w:rsid w:val="008608ED"/>
    <w:rsid w:val="0087090B"/>
    <w:rsid w:val="00881460"/>
    <w:rsid w:val="008973CB"/>
    <w:rsid w:val="008C1FB8"/>
    <w:rsid w:val="008C54C0"/>
    <w:rsid w:val="00927768"/>
    <w:rsid w:val="00935B5D"/>
    <w:rsid w:val="00964183"/>
    <w:rsid w:val="00984E56"/>
    <w:rsid w:val="009C6C90"/>
    <w:rsid w:val="009F7F46"/>
    <w:rsid w:val="00A55567"/>
    <w:rsid w:val="00A85912"/>
    <w:rsid w:val="00AD0F82"/>
    <w:rsid w:val="00B22597"/>
    <w:rsid w:val="00B26A54"/>
    <w:rsid w:val="00B33B6C"/>
    <w:rsid w:val="00B47B64"/>
    <w:rsid w:val="00B7502F"/>
    <w:rsid w:val="00BA1328"/>
    <w:rsid w:val="00BE0E0A"/>
    <w:rsid w:val="00BE2657"/>
    <w:rsid w:val="00C30AE9"/>
    <w:rsid w:val="00C505B9"/>
    <w:rsid w:val="00C77919"/>
    <w:rsid w:val="00C81A15"/>
    <w:rsid w:val="00CA103A"/>
    <w:rsid w:val="00CD3834"/>
    <w:rsid w:val="00CF45B3"/>
    <w:rsid w:val="00D42029"/>
    <w:rsid w:val="00DB2A76"/>
    <w:rsid w:val="00DD7027"/>
    <w:rsid w:val="00E22EEB"/>
    <w:rsid w:val="00E9520B"/>
    <w:rsid w:val="00F108FE"/>
    <w:rsid w:val="00F82C8F"/>
    <w:rsid w:val="00FB1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62C37C"/>
  <w15:docId w15:val="{51122CCD-A7A7-FD47-93D8-EC4C42556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GB" w:eastAsia="en-GB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8F4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rsid w:val="00A420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A420FB"/>
  </w:style>
  <w:style w:type="table" w:styleId="TableGrid">
    <w:name w:val="Table Grid"/>
    <w:basedOn w:val="TableNormal"/>
    <w:uiPriority w:val="39"/>
    <w:rsid w:val="001F12D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D523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D523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429A7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29A7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29A7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9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29A7"/>
    <w:rPr>
      <w:b/>
      <w:bCs/>
      <w:sz w:val="20"/>
      <w:szCs w:val="25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Spacing">
    <w:name w:val="No Spacing"/>
    <w:uiPriority w:val="1"/>
    <w:qFormat/>
    <w:rsid w:val="00BB0155"/>
    <w:pPr>
      <w:spacing w:after="0" w:line="240" w:lineRule="auto"/>
    </w:pPr>
    <w:rPr>
      <w:rFonts w:ascii="Cordia New" w:eastAsia="Batang" w:hAnsi="Cordia New" w:cs="Cordia New"/>
      <w:sz w:val="28"/>
      <w:szCs w:val="35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5B2723"/>
    <w:pPr>
      <w:tabs>
        <w:tab w:val="center" w:pos="4513"/>
        <w:tab w:val="right" w:pos="9026"/>
      </w:tabs>
      <w:spacing w:after="0" w:line="240" w:lineRule="auto"/>
    </w:pPr>
    <w:rPr>
      <w:rFonts w:cs="Angsana New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5B2723"/>
    <w:rPr>
      <w:rFonts w:cs="Angsana New"/>
      <w:szCs w:val="28"/>
    </w:rPr>
  </w:style>
  <w:style w:type="paragraph" w:styleId="Footer">
    <w:name w:val="footer"/>
    <w:basedOn w:val="Normal"/>
    <w:link w:val="FooterChar"/>
    <w:uiPriority w:val="99"/>
    <w:unhideWhenUsed/>
    <w:rsid w:val="005B2723"/>
    <w:pPr>
      <w:tabs>
        <w:tab w:val="center" w:pos="4513"/>
        <w:tab w:val="right" w:pos="9026"/>
      </w:tabs>
      <w:spacing w:after="0" w:line="240" w:lineRule="auto"/>
    </w:pPr>
    <w:rPr>
      <w:rFonts w:cs="Angsana New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5B2723"/>
    <w:rPr>
      <w:rFonts w:cs="Angsana New"/>
      <w:szCs w:val="28"/>
    </w:rPr>
  </w:style>
  <w:style w:type="paragraph" w:styleId="Revision">
    <w:name w:val="Revision"/>
    <w:hidden/>
    <w:uiPriority w:val="99"/>
    <w:semiHidden/>
    <w:rsid w:val="00475486"/>
    <w:pPr>
      <w:spacing w:after="0" w:line="240" w:lineRule="auto"/>
    </w:pPr>
    <w:rPr>
      <w:rFonts w:cs="Angsana New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9C26A2"/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/+9DNkTKo52iR2pYgSUT6qogiDw==">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4</Pages>
  <Words>494</Words>
  <Characters>282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anchompoo Rattanamalakorn</dc:creator>
  <cp:lastModifiedBy>Nay zin Myo</cp:lastModifiedBy>
  <cp:revision>42</cp:revision>
  <dcterms:created xsi:type="dcterms:W3CDTF">2024-09-18T07:13:00Z</dcterms:created>
  <dcterms:modified xsi:type="dcterms:W3CDTF">2024-11-26T04:02:00Z</dcterms:modified>
</cp:coreProperties>
</file>